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20B" w:rsidRDefault="00EF020B" w:rsidP="00B0183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lectronic Supplementary Material 1</w:t>
      </w:r>
    </w:p>
    <w:p w:rsidR="00EF020B" w:rsidRDefault="00EF020B" w:rsidP="00B0183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F020B" w:rsidRPr="007D414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The formula of the generalized linear multilevel model fitted (using variable labels instead of</w:t>
      </w:r>
    </w:p>
    <w:p w:rsidR="00EF020B" w:rsidRPr="007D414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gebraic symbols) was:</w:t>
      </w:r>
    </w:p>
    <w:p w:rsidR="00EF020B" w:rsidRPr="007D414B" w:rsidRDefault="00EF020B" w:rsidP="007D414B">
      <w:pPr>
        <w:spacing w:after="0" w:line="480" w:lineRule="auto"/>
        <w:ind w:left="540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masculinity preference ij = γ 00 + γ 10 *min(i- k i ,0) ij + γ 20 *max(i- k i ,0) ij + γ 30 *testosterone ij +1*offset ij + γ 01 *testosterone j + γ 02 *age j + γ 03 *relationship status j +</w:t>
      </w:r>
    </w:p>
    <w:p w:rsidR="00EF020B" w:rsidRPr="007D414B" w:rsidRDefault="00EF020B" w:rsidP="007D414B">
      <w:pPr>
        <w:spacing w:after="0" w:line="480" w:lineRule="auto"/>
        <w:ind w:left="540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γ 04 *socio-sexual index j + μ 0j + μ 1j *min(i- k i ,0) ij + μ 2j *max(i- k i ,0) ij</w:t>
      </w:r>
    </w:p>
    <w:p w:rsidR="00EF020B" w:rsidRPr="007D414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where the subscripts i and j denote to facial masculinity preference for a woman j at the</w:t>
      </w:r>
    </w:p>
    <w:p w:rsidR="00EF020B" w:rsidRPr="007D414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measurement occasion i, respectively. Note that k i denotes to a knot point (i.e., ovulation) at</w:t>
      </w:r>
    </w:p>
    <w:p w:rsidR="00EF020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14B">
        <w:rPr>
          <w:rFonts w:ascii="Times New Roman" w:hAnsi="Times New Roman" w:cs="Times New Roman"/>
          <w:sz w:val="24"/>
          <w:szCs w:val="24"/>
          <w:lang w:val="en-GB"/>
        </w:rPr>
        <w:t>which point the intercept (γ 00 ) was centered.</w:t>
      </w:r>
    </w:p>
    <w:p w:rsidR="00EF020B" w:rsidRPr="007D414B" w:rsidRDefault="00EF020B" w:rsidP="007D4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EF020B" w:rsidRPr="00A62A58" w:rsidRDefault="00EF020B" w:rsidP="009B55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. Mean levels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f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eviously measured progesterone and estradiol (SD provided in brackets, 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ADDIN EN.CITE &lt;EndNote&gt;&lt;Cite&gt;&lt;Author&gt;Marcinkowska&lt;/Author&gt;&lt;Year&gt;2018&lt;/Year&gt;&lt;RecNum&gt;1095&lt;/RecNum&gt;&lt;DisplayText&gt;[1]&lt;/DisplayText&gt;&lt;record&gt;&lt;rec-number&gt;1095&lt;/rec-number&gt;&lt;foreign-keys&gt;&lt;key app="EN" db-id="sp0a2dv20e09foevxtfxspscez5sx92xzxft" timestamp="1540213940"&gt;1095&lt;/key&gt;&lt;/foreign-keys&gt;&lt;ref-type name="Journal Article"&gt;17&lt;/ref-type&gt;&lt;contributors&gt;&lt;authors&gt;&lt;author&gt;Marcinkowska, U. M.&lt;/author&gt;&lt;author&gt;Kaminski, G.&lt;/author&gt;&lt;author&gt;Little, A. C.&lt;/author&gt;&lt;author&gt;Jasienska, G.&lt;/author&gt;&lt;/authors&gt;&lt;/contributors&gt;&lt;titles&gt;&lt;title&gt;Average ovarian hormone levels, rather than daily values and their fluctuations, are related to facial preferences among women&lt;/title&gt;&lt;secondary-title&gt;Hormones and Behavior&lt;/secondary-title&gt;&lt;/titles&gt;&lt;periodical&gt;&lt;full-title&gt;Horm Behav&lt;/full-title&gt;&lt;abbr-1&gt;Hormones and behavior&lt;/abbr-1&gt;&lt;/periodical&gt;&lt;pages&gt;114-119&lt;/pages&gt;&lt;volume&gt;102&lt;/volume&gt;&lt;dates&gt;&lt;year&gt;2018&lt;/year&gt;&lt;/dates&gt;&lt;urls&gt;&lt;/urls&gt;&lt;/record&gt;&lt;/Cite&gt;&lt;/EndNote&gt;</w:instrTex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Pr="00870C7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[1]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>).</w:t>
      </w:r>
    </w:p>
    <w:tbl>
      <w:tblPr>
        <w:tblW w:w="9285" w:type="dxa"/>
        <w:tblInd w:w="-68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416"/>
        <w:gridCol w:w="4009"/>
        <w:gridCol w:w="1620"/>
        <w:gridCol w:w="1530"/>
        <w:gridCol w:w="1710"/>
      </w:tblGrid>
      <w:tr w:rsidR="00EF020B" w:rsidRPr="00EC30C9">
        <w:trPr>
          <w:trHeight w:val="301"/>
        </w:trPr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400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245D50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245D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Follicular Phas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245D50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245D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Around Ovulatio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245D50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245D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 xml:space="preserve">Luteal </w:t>
            </w:r>
          </w:p>
          <w:p w:rsidR="00EF020B" w:rsidRPr="00245D50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245D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hase</w:t>
            </w:r>
          </w:p>
        </w:tc>
      </w:tr>
      <w:tr w:rsidR="00EF020B" w:rsidRPr="00EC30C9">
        <w:trPr>
          <w:trHeight w:val="301"/>
        </w:trPr>
        <w:tc>
          <w:tcPr>
            <w:tcW w:w="4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A62A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ogesterone</w:t>
            </w:r>
            <w:r w:rsidRPr="00A62A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lev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</w:t>
            </w:r>
            <w:r w:rsidRPr="00A62A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p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ind w:left="225" w:right="-45" w:hanging="2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.12 (54.5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2 (79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4 (86.86)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A62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stradi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levels </w:t>
            </w:r>
            <w:r w:rsidRPr="00A62A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p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96 (7.5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 (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A62A58" w:rsidRDefault="00EF020B" w:rsidP="00A62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6 (6.23)</w:t>
            </w:r>
          </w:p>
        </w:tc>
      </w:tr>
    </w:tbl>
    <w:p w:rsidR="00EF020B" w:rsidRDefault="00EF020B" w:rsidP="009B55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F020B" w:rsidRPr="00D74B2B" w:rsidRDefault="00EF020B" w:rsidP="00D74B2B">
      <w:pPr>
        <w:spacing w:after="0" w:line="480" w:lineRule="auto"/>
        <w:rPr>
          <w:rFonts w:ascii="Times" w:hAnsi="Times" w:cs="Times"/>
          <w:sz w:val="24"/>
          <w:szCs w:val="24"/>
          <w:lang w:val="en-US"/>
        </w:rPr>
      </w:pPr>
      <w:r w:rsidRPr="00D74B2B">
        <w:rPr>
          <w:rFonts w:ascii="Times" w:hAnsi="Times" w:cs="Times"/>
          <w:sz w:val="24"/>
          <w:szCs w:val="24"/>
          <w:lang w:val="en-US"/>
        </w:rPr>
        <w:t xml:space="preserve">Inter- and intra-assay coefficients of variability (CVs) were computed and were on acceptable levels: </w:t>
      </w:r>
      <w:r w:rsidRPr="00D74B2B">
        <w:rPr>
          <w:rFonts w:ascii="Times New Roman" w:hAnsi="Times New Roman" w:cs="Times New Roman"/>
          <w:sz w:val="24"/>
          <w:szCs w:val="24"/>
          <w:lang w:val="en-US"/>
        </w:rPr>
        <w:t xml:space="preserve">for progesterone </w:t>
      </w:r>
      <w:r w:rsidRPr="00D74B2B">
        <w:rPr>
          <w:rFonts w:ascii="Times" w:hAnsi="Times" w:cs="Times"/>
          <w:sz w:val="24"/>
          <w:szCs w:val="24"/>
          <w:lang w:val="en-US"/>
        </w:rPr>
        <w:t>interassay CV was 14.1%, and intra-assay was 4.9% and for E2, inter-assay</w:t>
      </w:r>
    </w:p>
    <w:p w:rsidR="00EF020B" w:rsidRDefault="00EF020B" w:rsidP="00D74B2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4B2B">
        <w:rPr>
          <w:rFonts w:ascii="Times" w:hAnsi="Times" w:cs="Times"/>
          <w:sz w:val="24"/>
          <w:szCs w:val="24"/>
          <w:lang w:val="en-US"/>
        </w:rPr>
        <w:t>CV was 10.01%, and intra-assay was 7.5%.</w:t>
      </w:r>
    </w:p>
    <w:p w:rsidR="00EF020B" w:rsidRDefault="00EF020B" w:rsidP="005E4C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F020B" w:rsidRDefault="00EF020B" w:rsidP="005E4C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70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5E4CF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E4C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CF5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combined results of generalized linear multilevel model for all participants. including three sex hormones.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EF020B" w:rsidRPr="005D7048" w:rsidRDefault="00EF020B" w:rsidP="005E4C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7048">
        <w:rPr>
          <w:rFonts w:ascii="Times New Roman" w:hAnsi="Times New Roman" w:cs="Times New Roman"/>
          <w:sz w:val="24"/>
          <w:szCs w:val="24"/>
          <w:lang w:val="en-GB"/>
        </w:rPr>
        <w:t xml:space="preserve">The results of generalized multilevel models, averaged over 20 imputed data sets, examining the influence of women’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x </w:t>
      </w:r>
      <w:r w:rsidRPr="005D7048">
        <w:rPr>
          <w:rFonts w:ascii="Times New Roman" w:hAnsi="Times New Roman" w:cs="Times New Roman"/>
          <w:sz w:val="24"/>
          <w:szCs w:val="24"/>
          <w:lang w:val="en-GB"/>
        </w:rPr>
        <w:t xml:space="preserve">hormones during menstrual cycle on their preference for masculinity at the within- and between-women levels (n = </w:t>
      </w:r>
      <w:r>
        <w:rPr>
          <w:rFonts w:ascii="Times New Roman" w:hAnsi="Times New Roman" w:cs="Times New Roman"/>
          <w:sz w:val="24"/>
          <w:szCs w:val="24"/>
          <w:lang w:val="en-GB"/>
        </w:rPr>
        <w:t>68</w:t>
      </w:r>
      <w:r w:rsidRPr="005D7048">
        <w:rPr>
          <w:rFonts w:ascii="Times New Roman" w:hAnsi="Times New Roman" w:cs="Times New Roman"/>
          <w:sz w:val="24"/>
          <w:szCs w:val="24"/>
          <w:lang w:val="en-GB"/>
        </w:rPr>
        <w:t xml:space="preserve"> women, 2</w:t>
      </w:r>
      <w:r>
        <w:rPr>
          <w:rFonts w:ascii="Times New Roman" w:hAnsi="Times New Roman" w:cs="Times New Roman"/>
          <w:sz w:val="24"/>
          <w:szCs w:val="24"/>
          <w:lang w:val="en-GB"/>
        </w:rPr>
        <w:t>04</w:t>
      </w:r>
      <w:r w:rsidRPr="005D7048">
        <w:rPr>
          <w:rFonts w:ascii="Times New Roman" w:hAnsi="Times New Roman" w:cs="Times New Roman"/>
          <w:sz w:val="24"/>
          <w:szCs w:val="24"/>
          <w:lang w:val="en-GB"/>
        </w:rPr>
        <w:t xml:space="preserve"> observations). Note that all parameters are on log scale. Suffix “CMC”</w:t>
      </w:r>
      <w:r w:rsidRPr="005D704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5D7048">
        <w:rPr>
          <w:rFonts w:ascii="Times New Roman" w:hAnsi="Times New Roman" w:cs="Times New Roman"/>
          <w:sz w:val="24"/>
          <w:szCs w:val="24"/>
          <w:lang w:val="en-GB"/>
        </w:rPr>
        <w:t xml:space="preserve">denotes to variables with cluster-mean centering at the within-women level and suffix “CM” denotes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riables with </w:t>
      </w:r>
      <w:r w:rsidRPr="005D7048">
        <w:rPr>
          <w:rFonts w:ascii="Times New Roman" w:hAnsi="Times New Roman" w:cs="Times New Roman"/>
          <w:sz w:val="24"/>
          <w:szCs w:val="24"/>
          <w:lang w:val="en-GB"/>
        </w:rPr>
        <w:t>cluster means at the between-women level.</w:t>
      </w:r>
    </w:p>
    <w:tbl>
      <w:tblPr>
        <w:tblW w:w="9744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416"/>
        <w:gridCol w:w="3624"/>
        <w:gridCol w:w="1426"/>
        <w:gridCol w:w="1426"/>
        <w:gridCol w:w="1426"/>
        <w:gridCol w:w="1426"/>
      </w:tblGrid>
      <w:tr w:rsidR="00EF020B" w:rsidRPr="00EC30C9">
        <w:trPr>
          <w:trHeight w:val="301"/>
        </w:trPr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Estimate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S. E.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z-value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</w:tr>
      <w:tr w:rsidR="00EF020B" w:rsidRPr="00EC30C9">
        <w:trPr>
          <w:trHeight w:val="301"/>
        </w:trPr>
        <w:tc>
          <w:tcPr>
            <w:tcW w:w="4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Within level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roge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c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58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560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stradiol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49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c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3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5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5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ffse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Between leve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5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&lt;0.0001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42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7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7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roge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8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74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54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stradiol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873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7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6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1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08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2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87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Relationship status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30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8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cio-sexual inde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Variance term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8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3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8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E4CF5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5E4C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arameter contrast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roge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 - cmc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01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2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stradiol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 - cm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75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 - cm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4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F020B" w:rsidRPr="005D7048" w:rsidRDefault="00EF020B" w:rsidP="005416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5D70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98</w:t>
            </w:r>
          </w:p>
        </w:tc>
      </w:tr>
    </w:tbl>
    <w:p w:rsidR="00EF020B" w:rsidRPr="005D7048" w:rsidRDefault="00EF020B" w:rsidP="005E4C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F020B" w:rsidRDefault="00EF020B" w:rsidP="005E4CF5"/>
    <w:p w:rsidR="00EF020B" w:rsidRDefault="00EF020B"/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24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AD24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combined results of generalized linear multilevel model for participants who attended 2</w:t>
      </w:r>
      <w:r w:rsidRPr="00870C7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nd</w:t>
      </w:r>
      <w:r w:rsidRPr="00870C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eting not more than 24h after positive LH test result.</w:t>
      </w:r>
    </w:p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ults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averaged over 20 imputed 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sets, examining the influence of 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osterone concentration during the three phases of a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menstrual cyc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overall average of the whole cycle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omen’s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preference for masculinity at the within- and between-women levels (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43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 women,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9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observations). Note that all parameters are on log scale. Suffix “CMC” denotes to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with cluster-mean centering at the within-women level and suffix “CM” denotes to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with cluster means at the between-women level.</w:t>
      </w:r>
    </w:p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744" w:type="dxa"/>
        <w:tblInd w:w="-106" w:type="dxa"/>
        <w:tblBorders>
          <w:top w:val="single" w:sz="8" w:space="0" w:color="A5A5A5"/>
          <w:bottom w:val="single" w:sz="8" w:space="0" w:color="A5A5A5"/>
        </w:tblBorders>
        <w:tblLook w:val="00A0"/>
      </w:tblPr>
      <w:tblGrid>
        <w:gridCol w:w="416"/>
        <w:gridCol w:w="3624"/>
        <w:gridCol w:w="1426"/>
        <w:gridCol w:w="1426"/>
        <w:gridCol w:w="1426"/>
        <w:gridCol w:w="1426"/>
      </w:tblGrid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Estimate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S. E.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z-value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Within level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c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3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684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43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6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ffset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Between level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376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5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9.165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&lt;0.0001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616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20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181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29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97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27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356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722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39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287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303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762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2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3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69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90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Relationship status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148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311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478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633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cio-sexuality index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69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86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97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49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Variance terms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1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46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812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5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85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73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16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3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1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5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213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1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arameter contrasts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 - cmc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19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404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299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765</w:t>
            </w:r>
          </w:p>
        </w:tc>
      </w:tr>
    </w:tbl>
    <w:p w:rsidR="00EF020B" w:rsidRPr="00AD24B3" w:rsidRDefault="00EF020B" w:rsidP="00870C7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F020B" w:rsidRDefault="00EF020B" w:rsidP="00870C75"/>
    <w:p w:rsidR="00EF020B" w:rsidRDefault="00EF020B" w:rsidP="00870C75"/>
    <w:p w:rsidR="00EF020B" w:rsidRDefault="00EF020B" w:rsidP="00870C75"/>
    <w:p w:rsidR="00EF020B" w:rsidRDefault="00EF020B" w:rsidP="00870C75"/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24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AD24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619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bined </w:t>
      </w:r>
      <w:r w:rsidRPr="00961906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generalized linear multilevel model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participants who attended 2</w:t>
      </w:r>
      <w:r w:rsidRPr="00112E7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eting not more than 48h after positive LH test result.</w:t>
      </w:r>
    </w:p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ults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averaged over 20 imputed 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sets, examining the influence of 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osterone concentration during the three phases of a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menstrual cyc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overall average of the whole cycle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omen’s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preference for masculinity at the within- and between-women levels (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 = 5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 xml:space="preserve"> women, </w:t>
      </w:r>
      <w:r>
        <w:rPr>
          <w:rFonts w:ascii="Times New Roman" w:hAnsi="Times New Roman" w:cs="Times New Roman"/>
          <w:sz w:val="24"/>
          <w:szCs w:val="24"/>
          <w:lang w:val="en-GB"/>
        </w:rPr>
        <w:t>16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observations). Note that all parameters are on log scale. Suffix “CMC” denotes to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with cluster-mean centering at the within-women level and suffix “CM” denotes to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906">
        <w:rPr>
          <w:rFonts w:ascii="Times New Roman" w:hAnsi="Times New Roman" w:cs="Times New Roman"/>
          <w:sz w:val="24"/>
          <w:szCs w:val="24"/>
          <w:lang w:val="en-GB"/>
        </w:rPr>
        <w:t>with cluster means at the between-women level.</w:t>
      </w:r>
    </w:p>
    <w:p w:rsidR="00EF020B" w:rsidRDefault="00EF020B" w:rsidP="00870C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744" w:type="dxa"/>
        <w:tblInd w:w="-106" w:type="dxa"/>
        <w:tblBorders>
          <w:top w:val="single" w:sz="8" w:space="0" w:color="A5A5A5"/>
          <w:bottom w:val="single" w:sz="8" w:space="0" w:color="A5A5A5"/>
        </w:tblBorders>
        <w:tblLook w:val="00A0"/>
      </w:tblPr>
      <w:tblGrid>
        <w:gridCol w:w="416"/>
        <w:gridCol w:w="3624"/>
        <w:gridCol w:w="1426"/>
        <w:gridCol w:w="1426"/>
        <w:gridCol w:w="1426"/>
        <w:gridCol w:w="1426"/>
      </w:tblGrid>
      <w:tr w:rsidR="00EF020B" w:rsidRPr="00EC30C9">
        <w:trPr>
          <w:trHeight w:val="301"/>
        </w:trPr>
        <w:tc>
          <w:tcPr>
            <w:tcW w:w="41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Estimate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S. E.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z-value</w:t>
            </w:r>
          </w:p>
        </w:tc>
        <w:tc>
          <w:tcPr>
            <w:tcW w:w="1426" w:type="dxa"/>
            <w:tcBorders>
              <w:top w:val="nil"/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Within level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c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1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568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97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844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ffset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Between level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267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41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8.99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&lt;0.0001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587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009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563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10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151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70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1.187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235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0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087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835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04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Age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01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26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29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977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Relationship status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09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268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-0.337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73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cio-sexuality index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88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69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739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6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Variance terms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tercept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386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126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.072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2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follicular phase - ovulation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4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18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372</w:t>
            </w: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09</w:t>
            </w:r>
          </w:p>
        </w:tc>
      </w:tr>
      <w:tr w:rsidR="00EF020B" w:rsidRPr="00EC30C9">
        <w:trPr>
          <w:trHeight w:val="361"/>
        </w:trPr>
        <w:tc>
          <w:tcPr>
            <w:tcW w:w="41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lop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ovulation - luteal phase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19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10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917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028</w:t>
            </w:r>
          </w:p>
        </w:tc>
      </w:tr>
      <w:tr w:rsidR="00EF020B" w:rsidRPr="00EC30C9">
        <w:trPr>
          <w:trHeight w:val="301"/>
        </w:trPr>
        <w:tc>
          <w:tcPr>
            <w:tcW w:w="416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3624" w:type="dxa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01"/>
        </w:trPr>
        <w:tc>
          <w:tcPr>
            <w:tcW w:w="4040" w:type="dxa"/>
            <w:gridSpan w:val="2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Parameter contrasts</w:t>
            </w: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26" w:type="dxa"/>
            <w:shd w:val="clear" w:color="auto" w:fill="E8E8E8"/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</w:p>
        </w:tc>
      </w:tr>
      <w:tr w:rsidR="00EF020B" w:rsidRPr="00EC30C9">
        <w:trPr>
          <w:trHeight w:val="361"/>
        </w:trPr>
        <w:tc>
          <w:tcPr>
            <w:tcW w:w="41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3624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Testosterone</w:t>
            </w: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fi-FI"/>
              </w:rPr>
              <w:t>cm - cmc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788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167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675</w:t>
            </w:r>
          </w:p>
        </w:tc>
        <w:tc>
          <w:tcPr>
            <w:tcW w:w="1426" w:type="dxa"/>
            <w:tcBorders>
              <w:bottom w:val="single" w:sz="8" w:space="0" w:color="A5A5A5"/>
            </w:tcBorders>
            <w:noWrap/>
          </w:tcPr>
          <w:p w:rsidR="00EF020B" w:rsidRPr="00EC30C9" w:rsidRDefault="00EF020B" w:rsidP="00EC30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EC30C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0.499s</w:t>
            </w:r>
          </w:p>
        </w:tc>
      </w:tr>
    </w:tbl>
    <w:p w:rsidR="00EF020B" w:rsidRPr="00AD24B3" w:rsidRDefault="00EF020B" w:rsidP="00870C7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F020B" w:rsidRDefault="00EF020B" w:rsidP="00870C75"/>
    <w:p w:rsidR="00EF020B" w:rsidRDefault="00EF020B"/>
    <w:p w:rsidR="00EF020B" w:rsidRPr="00A82DED" w:rsidRDefault="00EF020B" w:rsidP="00A82DE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2DED">
        <w:rPr>
          <w:noProof/>
        </w:rPr>
        <w:t>1.</w:t>
      </w:r>
      <w:r w:rsidRPr="00A82DED">
        <w:rPr>
          <w:noProof/>
        </w:rPr>
        <w:tab/>
        <w:t>Marcinkowska UM, Kaminski G, Little AC, Jasienska G. Average ovarian hormone levels, rather than daily values and their fluctuations, are related to facial preferences among women. Hormones and behavior. 2018;102:114-9.</w:t>
      </w:r>
    </w:p>
    <w:p w:rsidR="00EF020B" w:rsidRDefault="00EF020B">
      <w:r>
        <w:fldChar w:fldCharType="end"/>
      </w:r>
    </w:p>
    <w:sectPr w:rsidR="00EF020B" w:rsidSect="005E4C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1304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a2dv20e09foevxtfxspscez5sx92xzxft&quot;&gt;My EndNote Library&lt;record-ids&gt;&lt;item&gt;1095&lt;/item&gt;&lt;/record-ids&gt;&lt;/item&gt;&lt;/Libraries&gt;"/>
  </w:docVars>
  <w:rsids>
    <w:rsidRoot w:val="009B5505"/>
    <w:rsid w:val="00112E75"/>
    <w:rsid w:val="00245D50"/>
    <w:rsid w:val="0032574A"/>
    <w:rsid w:val="005416BB"/>
    <w:rsid w:val="005D7048"/>
    <w:rsid w:val="005E4CF5"/>
    <w:rsid w:val="00777D3D"/>
    <w:rsid w:val="007D414B"/>
    <w:rsid w:val="00870C75"/>
    <w:rsid w:val="00877DE6"/>
    <w:rsid w:val="00961906"/>
    <w:rsid w:val="009B5505"/>
    <w:rsid w:val="00A155F2"/>
    <w:rsid w:val="00A243D1"/>
    <w:rsid w:val="00A62A58"/>
    <w:rsid w:val="00A82DED"/>
    <w:rsid w:val="00AA0AB6"/>
    <w:rsid w:val="00AC5153"/>
    <w:rsid w:val="00AD24B3"/>
    <w:rsid w:val="00B01836"/>
    <w:rsid w:val="00B77BCE"/>
    <w:rsid w:val="00BF400A"/>
    <w:rsid w:val="00C3348C"/>
    <w:rsid w:val="00D74B2B"/>
    <w:rsid w:val="00D967F1"/>
    <w:rsid w:val="00E93518"/>
    <w:rsid w:val="00EC30C9"/>
    <w:rsid w:val="00EF020B"/>
    <w:rsid w:val="00F11BB1"/>
    <w:rsid w:val="00FC1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505"/>
    <w:pPr>
      <w:spacing w:after="200" w:line="276" w:lineRule="auto"/>
    </w:pPr>
    <w:rPr>
      <w:rFonts w:cs="Calibri"/>
      <w:lang w:val="fi-FI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B5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B5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B55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B5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B550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uiPriority w:val="99"/>
    <w:rsid w:val="00A82DED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A82DED"/>
    <w:pPr>
      <w:spacing w:line="240" w:lineRule="auto"/>
    </w:pPr>
    <w:rPr>
      <w:lang w:val="en-US"/>
    </w:rPr>
  </w:style>
  <w:style w:type="table" w:styleId="MediumList1-Accent3">
    <w:name w:val="Medium List 1 Accent 3"/>
    <w:basedOn w:val="TableNormal"/>
    <w:uiPriority w:val="99"/>
    <w:rsid w:val="00870C75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Times New Roman" w:hAnsi="Calibri" w:cs="Calibri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963</Words>
  <Characters>578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Material 1</dc:title>
  <dc:subject/>
  <dc:creator>Samuli</dc:creator>
  <cp:keywords/>
  <dc:description/>
  <cp:lastModifiedBy>ja</cp:lastModifiedBy>
  <cp:revision>3</cp:revision>
  <dcterms:created xsi:type="dcterms:W3CDTF">2019-02-05T11:13:00Z</dcterms:created>
  <dcterms:modified xsi:type="dcterms:W3CDTF">2019-02-05T11:14:00Z</dcterms:modified>
</cp:coreProperties>
</file>